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2333" w:rsidRDefault="00FF2333" w:rsidP="00FF2333">
      <w:pPr>
        <w:tabs>
          <w:tab w:val="left" w:pos="1365"/>
        </w:tabs>
        <w:spacing w:after="0" w:line="480" w:lineRule="auto"/>
        <w:jc w:val="both"/>
        <w:rPr>
          <w:rFonts w:cstheme="minorHAnsi"/>
          <w:b/>
          <w:sz w:val="22"/>
          <w:szCs w:val="22"/>
        </w:rPr>
      </w:pPr>
      <w:r w:rsidRPr="0027153D">
        <w:rPr>
          <w:rFonts w:cstheme="minorHAnsi"/>
          <w:b/>
          <w:sz w:val="22"/>
          <w:szCs w:val="22"/>
        </w:rPr>
        <w:t>Table S</w:t>
      </w:r>
      <w:r>
        <w:rPr>
          <w:rFonts w:cstheme="minorHAnsi"/>
          <w:b/>
          <w:sz w:val="22"/>
          <w:szCs w:val="22"/>
        </w:rPr>
        <w:t>6</w:t>
      </w:r>
      <w:r w:rsidRPr="0027153D">
        <w:rPr>
          <w:rFonts w:cstheme="minorHAnsi"/>
          <w:b/>
          <w:sz w:val="22"/>
          <w:szCs w:val="22"/>
        </w:rPr>
        <w:t xml:space="preserve">. </w:t>
      </w:r>
      <w:r w:rsidRPr="0027153D">
        <w:rPr>
          <w:rFonts w:cstheme="minorHAnsi"/>
          <w:sz w:val="22"/>
          <w:szCs w:val="22"/>
        </w:rPr>
        <w:t>Summary of transcripts involved in amino acid and B vitamin biosynthesis</w:t>
      </w:r>
      <w:r>
        <w:rPr>
          <w:rFonts w:cstheme="minorHAnsi"/>
          <w:sz w:val="22"/>
          <w:szCs w:val="22"/>
        </w:rPr>
        <w:t xml:space="preserve"> in</w:t>
      </w:r>
      <w:r w:rsidRPr="0027153D">
        <w:rPr>
          <w:rFonts w:cstheme="minorHAnsi"/>
          <w:sz w:val="22"/>
          <w:szCs w:val="22"/>
        </w:rPr>
        <w:t xml:space="preserve"> </w:t>
      </w:r>
      <w:r w:rsidRPr="0027153D">
        <w:rPr>
          <w:rFonts w:cstheme="minorHAnsi"/>
          <w:i/>
          <w:sz w:val="22"/>
          <w:szCs w:val="22"/>
        </w:rPr>
        <w:t xml:space="preserve">Ca. </w:t>
      </w:r>
      <w:r>
        <w:rPr>
          <w:rFonts w:cstheme="minorHAnsi"/>
          <w:sz w:val="22"/>
          <w:szCs w:val="22"/>
        </w:rPr>
        <w:t xml:space="preserve">Sedimenticola endophacoides, the </w:t>
      </w:r>
      <w:r w:rsidRPr="00213054">
        <w:rPr>
          <w:rFonts w:cstheme="minorHAnsi"/>
          <w:i/>
          <w:sz w:val="22"/>
          <w:szCs w:val="22"/>
        </w:rPr>
        <w:t>Kistimonas</w:t>
      </w:r>
      <w:r>
        <w:rPr>
          <w:rFonts w:cstheme="minorHAnsi"/>
          <w:sz w:val="22"/>
          <w:szCs w:val="22"/>
        </w:rPr>
        <w:t xml:space="preserve">-like species and the </w:t>
      </w:r>
      <w:r w:rsidRPr="00213054">
        <w:rPr>
          <w:rFonts w:cstheme="minorHAnsi"/>
          <w:i/>
          <w:sz w:val="22"/>
          <w:szCs w:val="22"/>
        </w:rPr>
        <w:t>Spirochaeta</w:t>
      </w:r>
      <w:r>
        <w:rPr>
          <w:rFonts w:cstheme="minorHAnsi"/>
          <w:sz w:val="22"/>
          <w:szCs w:val="22"/>
        </w:rPr>
        <w:t>-like species.</w:t>
      </w:r>
      <w:r w:rsidRPr="0027153D">
        <w:rPr>
          <w:rFonts w:cstheme="minorHAnsi"/>
          <w:sz w:val="22"/>
          <w:szCs w:val="22"/>
        </w:rPr>
        <w:t xml:space="preserve"> Amino acid names are indicated with three-letter codes. </w:t>
      </w:r>
      <w:r>
        <w:rPr>
          <w:rFonts w:cstheme="minorHAnsi"/>
          <w:sz w:val="22"/>
          <w:szCs w:val="22"/>
        </w:rPr>
        <w:t>Average and standard deviation values of TMM</w:t>
      </w:r>
      <w:r w:rsidRPr="0027153D">
        <w:rPr>
          <w:rFonts w:cstheme="minorHAnsi"/>
          <w:sz w:val="22"/>
          <w:szCs w:val="22"/>
        </w:rPr>
        <w:t>-</w:t>
      </w:r>
      <w:r>
        <w:rPr>
          <w:rFonts w:cstheme="minorHAnsi"/>
          <w:sz w:val="22"/>
          <w:szCs w:val="22"/>
        </w:rPr>
        <w:t>normalized TPM</w:t>
      </w:r>
      <w:r w:rsidRPr="0027153D">
        <w:rPr>
          <w:rFonts w:cstheme="minorHAnsi"/>
          <w:sz w:val="22"/>
          <w:szCs w:val="22"/>
        </w:rPr>
        <w:t xml:space="preserve"> </w:t>
      </w:r>
      <w:r>
        <w:rPr>
          <w:rFonts w:cstheme="minorHAnsi"/>
          <w:sz w:val="22"/>
          <w:szCs w:val="22"/>
        </w:rPr>
        <w:t>across metatranscriptomic samples are presented. “No transcript” indicates pathways present in the MAGs but not transcriptomes, while “no gene” indicates pathways not identified in the MAGs.</w:t>
      </w:r>
    </w:p>
    <w:p w:rsidR="00FF2333" w:rsidRPr="0027153D" w:rsidRDefault="00FF2333" w:rsidP="00FF2333">
      <w:pPr>
        <w:tabs>
          <w:tab w:val="left" w:pos="1365"/>
        </w:tabs>
        <w:spacing w:after="0" w:line="240" w:lineRule="auto"/>
        <w:jc w:val="both"/>
        <w:rPr>
          <w:rFonts w:cstheme="minorHAnsi"/>
          <w:b/>
          <w:sz w:val="22"/>
          <w:szCs w:val="22"/>
        </w:rPr>
      </w:pPr>
    </w:p>
    <w:tbl>
      <w:tblPr>
        <w:tblW w:w="10005" w:type="dxa"/>
        <w:tblLook w:val="04A0" w:firstRow="1" w:lastRow="0" w:firstColumn="1" w:lastColumn="0" w:noHBand="0" w:noVBand="1"/>
      </w:tblPr>
      <w:tblGrid>
        <w:gridCol w:w="2880"/>
        <w:gridCol w:w="1800"/>
        <w:gridCol w:w="1607"/>
        <w:gridCol w:w="1993"/>
        <w:gridCol w:w="1725"/>
      </w:tblGrid>
      <w:tr w:rsidR="00FF2333" w:rsidRPr="002F06CD" w:rsidTr="00611D09">
        <w:trPr>
          <w:trHeight w:val="300"/>
        </w:trPr>
        <w:tc>
          <w:tcPr>
            <w:tcW w:w="2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Category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Compound</w:t>
            </w:r>
          </w:p>
        </w:tc>
        <w:tc>
          <w:tcPr>
            <w:tcW w:w="53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TMM-Normalized TPM</w:t>
            </w:r>
          </w:p>
        </w:tc>
      </w:tr>
      <w:tr w:rsidR="00FF2333" w:rsidRPr="002F06CD" w:rsidTr="00611D09">
        <w:trPr>
          <w:trHeight w:val="315"/>
        </w:trPr>
        <w:tc>
          <w:tcPr>
            <w:tcW w:w="2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 xml:space="preserve">Ca. </w:t>
            </w:r>
            <w:r w:rsidRPr="002F06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Sedimenticola endophacoide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Kistimonas</w:t>
            </w:r>
            <w:r w:rsidRPr="002F06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-like specie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Spirochaeta</w:t>
            </w:r>
            <w:r w:rsidRPr="002F06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-like species</w:t>
            </w:r>
          </w:p>
        </w:tc>
      </w:tr>
      <w:tr w:rsidR="00FF2333" w:rsidRPr="002F06CD" w:rsidTr="00611D0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Branched chain amino acid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Ile, Val, Leu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3 ±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</w:t>
            </w: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 gene/transcrip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 transcript</w:t>
            </w:r>
          </w:p>
        </w:tc>
      </w:tr>
      <w:tr w:rsidR="00FF2333" w:rsidRPr="002F06CD" w:rsidTr="00611D0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Other hydrophobic amino acid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Gly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3 ±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</w:t>
            </w: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 transcrip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 transcript</w:t>
            </w:r>
          </w:p>
        </w:tc>
      </w:tr>
      <w:tr w:rsidR="00FF2333" w:rsidRPr="002F06CD" w:rsidTr="00611D0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l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6 ±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</w:t>
            </w: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6 ± 0.0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 transcript</w:t>
            </w:r>
          </w:p>
        </w:tc>
      </w:tr>
      <w:tr w:rsidR="00FF2333" w:rsidRPr="002F06CD" w:rsidTr="00611D0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Pro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09 ±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</w:t>
            </w: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0.2 ± 0.3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07 ±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</w:t>
            </w: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1</w:t>
            </w:r>
          </w:p>
        </w:tc>
      </w:tr>
      <w:tr w:rsidR="00FF2333" w:rsidRPr="002F06CD" w:rsidTr="00611D0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Me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2 ±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</w:t>
            </w: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 ± 0.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 gene</w:t>
            </w:r>
          </w:p>
        </w:tc>
      </w:tr>
      <w:tr w:rsidR="00FF2333" w:rsidRPr="002F06CD" w:rsidTr="00611D0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Trp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6 ±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</w:t>
            </w: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7 ± 0.0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05 ±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</w:t>
            </w: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08</w:t>
            </w:r>
          </w:p>
        </w:tc>
      </w:tr>
      <w:tr w:rsidR="00FF2333" w:rsidRPr="002F06CD" w:rsidTr="00611D0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Basic amino acid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rg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2 ±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</w:t>
            </w: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8 ± 0.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 transcript</w:t>
            </w:r>
          </w:p>
        </w:tc>
      </w:tr>
      <w:tr w:rsidR="00FF2333" w:rsidRPr="002F06CD" w:rsidTr="00611D0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Ly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2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</w:t>
            </w: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±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</w:t>
            </w: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 transcrip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 transcript</w:t>
            </w:r>
          </w:p>
        </w:tc>
      </w:tr>
      <w:tr w:rsidR="00FF2333" w:rsidRPr="002F06CD" w:rsidTr="00611D0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i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3 ±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</w:t>
            </w: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9 ± 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 transcript</w:t>
            </w:r>
          </w:p>
        </w:tc>
      </w:tr>
      <w:tr w:rsidR="00FF2333" w:rsidRPr="002F06CD" w:rsidTr="00611D0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Acidic/polar amino acid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Glu, Glt, Asp, As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4 ±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</w:t>
            </w: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 transcrip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 transcript</w:t>
            </w:r>
          </w:p>
        </w:tc>
      </w:tr>
      <w:tr w:rsidR="00FF2333" w:rsidRPr="002F06CD" w:rsidTr="00611D0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Ser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1 ±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</w:t>
            </w: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 ± 0.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 transcript</w:t>
            </w:r>
          </w:p>
        </w:tc>
      </w:tr>
      <w:tr w:rsidR="00FF2333" w:rsidRPr="002F06CD" w:rsidTr="00611D0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Thr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3 ±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</w:t>
            </w: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9 ± 0.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 transcript</w:t>
            </w:r>
          </w:p>
        </w:tc>
      </w:tr>
      <w:tr w:rsidR="00FF2333" w:rsidRPr="002F06CD" w:rsidTr="00611D0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y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2 ±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</w:t>
            </w: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2 ±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</w:t>
            </w: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 transcript</w:t>
            </w:r>
          </w:p>
        </w:tc>
      </w:tr>
      <w:tr w:rsidR="00FF2333" w:rsidRPr="002F06CD" w:rsidTr="00611D0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Other amino acid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Phe, Tyr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09 ±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</w:t>
            </w: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7 ± 0.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 transcript</w:t>
            </w:r>
          </w:p>
        </w:tc>
      </w:tr>
      <w:tr w:rsidR="00FF2333" w:rsidRPr="002F06CD" w:rsidTr="00611D0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B vitami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Vitamin B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2 ±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</w:t>
            </w: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 transcrip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 transcript</w:t>
            </w:r>
          </w:p>
        </w:tc>
      </w:tr>
      <w:tr w:rsidR="00FF2333" w:rsidRPr="002F06CD" w:rsidTr="00611D0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Vitamin B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2 ±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</w:t>
            </w: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7 ± 0.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 transcript</w:t>
            </w:r>
          </w:p>
        </w:tc>
      </w:tr>
      <w:tr w:rsidR="00FF2333" w:rsidRPr="002F06CD" w:rsidTr="00611D0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Vitamin B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No gen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No gen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No gene</w:t>
            </w:r>
          </w:p>
        </w:tc>
      </w:tr>
      <w:tr w:rsidR="00FF2333" w:rsidRPr="002F06CD" w:rsidTr="00611D0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Vitamin B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No gen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No gen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No gene</w:t>
            </w:r>
          </w:p>
        </w:tc>
      </w:tr>
      <w:tr w:rsidR="00FF2333" w:rsidRPr="002F06CD" w:rsidTr="00611D0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Vitamin B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2 ±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</w:t>
            </w: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1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</w:t>
            </w: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± 0.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 transcript</w:t>
            </w:r>
          </w:p>
        </w:tc>
      </w:tr>
      <w:tr w:rsidR="00FF2333" w:rsidRPr="002F06CD" w:rsidTr="00611D0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Vitamin B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1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</w:t>
            </w: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± 0.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8 ± 0.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 transcript</w:t>
            </w:r>
          </w:p>
        </w:tc>
      </w:tr>
      <w:tr w:rsidR="00FF2333" w:rsidRPr="002F06CD" w:rsidTr="00611D0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Vitamin B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8 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9 ± 0.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8 ± 0.1</w:t>
            </w:r>
          </w:p>
        </w:tc>
      </w:tr>
      <w:tr w:rsidR="00FF2333" w:rsidRPr="002F06CD" w:rsidTr="00611D0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333" w:rsidRPr="002F06CD" w:rsidRDefault="00FF2333" w:rsidP="00611D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Vitamin B12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No gen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2F06CD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No gen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333" w:rsidRPr="002F06CD" w:rsidRDefault="00FF2333" w:rsidP="00611D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No transcript</w:t>
            </w:r>
          </w:p>
        </w:tc>
      </w:tr>
    </w:tbl>
    <w:p w:rsidR="00FF2333" w:rsidRPr="00804158" w:rsidRDefault="00FF2333" w:rsidP="00FF2333">
      <w:pPr>
        <w:rPr>
          <w:rFonts w:cstheme="minorHAnsi"/>
          <w:b/>
          <w:sz w:val="22"/>
          <w:szCs w:val="22"/>
        </w:rPr>
      </w:pPr>
    </w:p>
    <w:p w:rsidR="00FF2333" w:rsidRPr="00FF2333" w:rsidRDefault="00FF2333" w:rsidP="00FF2333">
      <w:pPr>
        <w:rPr>
          <w:rFonts w:eastAsiaTheme="majorEastAsia" w:cstheme="majorBidi"/>
          <w:b/>
          <w:sz w:val="22"/>
          <w:szCs w:val="22"/>
        </w:rPr>
      </w:pPr>
      <w:bookmarkStart w:id="0" w:name="_GoBack"/>
      <w:bookmarkEnd w:id="0"/>
      <w:r w:rsidRPr="003708F4">
        <w:rPr>
          <w:rFonts w:ascii="Calibri" w:eastAsia="Times New Roman" w:hAnsi="Calibri" w:cs="Calibri"/>
          <w:sz w:val="22"/>
        </w:rPr>
        <w:t> </w:t>
      </w:r>
    </w:p>
    <w:p w:rsidR="00FF2333" w:rsidRDefault="00FF2333" w:rsidP="00FF2333"/>
    <w:p w:rsidR="00FF2333" w:rsidRPr="009C7A0E" w:rsidRDefault="00FF2333" w:rsidP="00FF2333"/>
    <w:p w:rsidR="00A61772" w:rsidRDefault="00A61772"/>
    <w:sectPr w:rsidR="00A61772" w:rsidSect="00A93C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333"/>
    <w:rsid w:val="00005A21"/>
    <w:rsid w:val="00010339"/>
    <w:rsid w:val="00012C35"/>
    <w:rsid w:val="00016073"/>
    <w:rsid w:val="0001680B"/>
    <w:rsid w:val="00020CF9"/>
    <w:rsid w:val="00021F5A"/>
    <w:rsid w:val="00025EF1"/>
    <w:rsid w:val="000348F4"/>
    <w:rsid w:val="00053DB3"/>
    <w:rsid w:val="00060571"/>
    <w:rsid w:val="0006558A"/>
    <w:rsid w:val="00066B0F"/>
    <w:rsid w:val="000707E8"/>
    <w:rsid w:val="000731CF"/>
    <w:rsid w:val="000814BB"/>
    <w:rsid w:val="0008285D"/>
    <w:rsid w:val="000877E0"/>
    <w:rsid w:val="00090FAA"/>
    <w:rsid w:val="00095528"/>
    <w:rsid w:val="000957B5"/>
    <w:rsid w:val="000A2BF6"/>
    <w:rsid w:val="000A2E81"/>
    <w:rsid w:val="000A34EB"/>
    <w:rsid w:val="000C0FF0"/>
    <w:rsid w:val="000C1D39"/>
    <w:rsid w:val="000C2BF8"/>
    <w:rsid w:val="000D0225"/>
    <w:rsid w:val="000D1ED4"/>
    <w:rsid w:val="000D2ED5"/>
    <w:rsid w:val="000E0C14"/>
    <w:rsid w:val="000E7DF4"/>
    <w:rsid w:val="000F04B8"/>
    <w:rsid w:val="000F3D8B"/>
    <w:rsid w:val="000F57C2"/>
    <w:rsid w:val="000F5C96"/>
    <w:rsid w:val="000F6641"/>
    <w:rsid w:val="000F7842"/>
    <w:rsid w:val="00103015"/>
    <w:rsid w:val="00106EEE"/>
    <w:rsid w:val="001079F5"/>
    <w:rsid w:val="00115EC9"/>
    <w:rsid w:val="00126083"/>
    <w:rsid w:val="001275E6"/>
    <w:rsid w:val="0013277B"/>
    <w:rsid w:val="00132E55"/>
    <w:rsid w:val="001339F2"/>
    <w:rsid w:val="00133B1F"/>
    <w:rsid w:val="00135080"/>
    <w:rsid w:val="001351F4"/>
    <w:rsid w:val="00140BB6"/>
    <w:rsid w:val="00141E53"/>
    <w:rsid w:val="00143FB1"/>
    <w:rsid w:val="00145F54"/>
    <w:rsid w:val="0015133A"/>
    <w:rsid w:val="00151DF7"/>
    <w:rsid w:val="001707C6"/>
    <w:rsid w:val="0017631F"/>
    <w:rsid w:val="0018226C"/>
    <w:rsid w:val="001842D8"/>
    <w:rsid w:val="00184C0F"/>
    <w:rsid w:val="00190FC6"/>
    <w:rsid w:val="00193409"/>
    <w:rsid w:val="001A3667"/>
    <w:rsid w:val="001A4858"/>
    <w:rsid w:val="001B0581"/>
    <w:rsid w:val="001B1330"/>
    <w:rsid w:val="001B6470"/>
    <w:rsid w:val="001C40E3"/>
    <w:rsid w:val="001C61CF"/>
    <w:rsid w:val="001C6442"/>
    <w:rsid w:val="001D10FF"/>
    <w:rsid w:val="001E46D1"/>
    <w:rsid w:val="001E66C1"/>
    <w:rsid w:val="001E6A11"/>
    <w:rsid w:val="001F1938"/>
    <w:rsid w:val="001F3905"/>
    <w:rsid w:val="00200DE5"/>
    <w:rsid w:val="00210867"/>
    <w:rsid w:val="00220979"/>
    <w:rsid w:val="00230598"/>
    <w:rsid w:val="00231673"/>
    <w:rsid w:val="00232085"/>
    <w:rsid w:val="00233A9E"/>
    <w:rsid w:val="00233F3F"/>
    <w:rsid w:val="00253A90"/>
    <w:rsid w:val="002543D4"/>
    <w:rsid w:val="00254CBC"/>
    <w:rsid w:val="00254E94"/>
    <w:rsid w:val="00257B20"/>
    <w:rsid w:val="00260906"/>
    <w:rsid w:val="002609E8"/>
    <w:rsid w:val="002614CF"/>
    <w:rsid w:val="00261A14"/>
    <w:rsid w:val="002636D6"/>
    <w:rsid w:val="00270FD4"/>
    <w:rsid w:val="00272ACE"/>
    <w:rsid w:val="00273367"/>
    <w:rsid w:val="0027594C"/>
    <w:rsid w:val="002759F9"/>
    <w:rsid w:val="00277EF5"/>
    <w:rsid w:val="0028386F"/>
    <w:rsid w:val="00292424"/>
    <w:rsid w:val="002A0372"/>
    <w:rsid w:val="002A0814"/>
    <w:rsid w:val="002A1E32"/>
    <w:rsid w:val="002A3598"/>
    <w:rsid w:val="002A6A81"/>
    <w:rsid w:val="002C1C0C"/>
    <w:rsid w:val="002C3397"/>
    <w:rsid w:val="002D10B7"/>
    <w:rsid w:val="002D2330"/>
    <w:rsid w:val="002D4D86"/>
    <w:rsid w:val="002D6883"/>
    <w:rsid w:val="002E01C4"/>
    <w:rsid w:val="002E0F86"/>
    <w:rsid w:val="002E2D25"/>
    <w:rsid w:val="002E3A93"/>
    <w:rsid w:val="002E5A2F"/>
    <w:rsid w:val="002F211E"/>
    <w:rsid w:val="002F24AA"/>
    <w:rsid w:val="002F521B"/>
    <w:rsid w:val="002F6A8A"/>
    <w:rsid w:val="00301389"/>
    <w:rsid w:val="00312EE1"/>
    <w:rsid w:val="003150D2"/>
    <w:rsid w:val="0031550F"/>
    <w:rsid w:val="00320E1A"/>
    <w:rsid w:val="00324B51"/>
    <w:rsid w:val="00324C62"/>
    <w:rsid w:val="00324DE3"/>
    <w:rsid w:val="00335C93"/>
    <w:rsid w:val="0033600C"/>
    <w:rsid w:val="00340F47"/>
    <w:rsid w:val="003429BC"/>
    <w:rsid w:val="00342B53"/>
    <w:rsid w:val="003435B6"/>
    <w:rsid w:val="0034589C"/>
    <w:rsid w:val="00345921"/>
    <w:rsid w:val="00347929"/>
    <w:rsid w:val="00367AE4"/>
    <w:rsid w:val="0037252F"/>
    <w:rsid w:val="00375268"/>
    <w:rsid w:val="00386A2D"/>
    <w:rsid w:val="00386EF3"/>
    <w:rsid w:val="00387BA3"/>
    <w:rsid w:val="0039671F"/>
    <w:rsid w:val="0039720C"/>
    <w:rsid w:val="0039743A"/>
    <w:rsid w:val="003A1A2F"/>
    <w:rsid w:val="003A7CC7"/>
    <w:rsid w:val="003B1DDE"/>
    <w:rsid w:val="003C1CCB"/>
    <w:rsid w:val="003D0E12"/>
    <w:rsid w:val="003D1E86"/>
    <w:rsid w:val="003D46A8"/>
    <w:rsid w:val="003D70FC"/>
    <w:rsid w:val="003E1CDF"/>
    <w:rsid w:val="003E3B06"/>
    <w:rsid w:val="003E4E46"/>
    <w:rsid w:val="003E6CF7"/>
    <w:rsid w:val="003E7E9A"/>
    <w:rsid w:val="003F66B4"/>
    <w:rsid w:val="003F72DF"/>
    <w:rsid w:val="003F7CB4"/>
    <w:rsid w:val="00407D1E"/>
    <w:rsid w:val="00410F32"/>
    <w:rsid w:val="00414870"/>
    <w:rsid w:val="00414968"/>
    <w:rsid w:val="004200CF"/>
    <w:rsid w:val="0042431E"/>
    <w:rsid w:val="00424BE1"/>
    <w:rsid w:val="00430DC5"/>
    <w:rsid w:val="004335EB"/>
    <w:rsid w:val="00440A50"/>
    <w:rsid w:val="00441574"/>
    <w:rsid w:val="004426B1"/>
    <w:rsid w:val="00446CF0"/>
    <w:rsid w:val="004470F8"/>
    <w:rsid w:val="0045111F"/>
    <w:rsid w:val="00451881"/>
    <w:rsid w:val="004525FD"/>
    <w:rsid w:val="00460C5F"/>
    <w:rsid w:val="00465013"/>
    <w:rsid w:val="00470675"/>
    <w:rsid w:val="00473B62"/>
    <w:rsid w:val="00477057"/>
    <w:rsid w:val="0048092D"/>
    <w:rsid w:val="00485A8A"/>
    <w:rsid w:val="004A0FE8"/>
    <w:rsid w:val="004A12AB"/>
    <w:rsid w:val="004A79E1"/>
    <w:rsid w:val="004C00B9"/>
    <w:rsid w:val="004C1A58"/>
    <w:rsid w:val="004C6F0A"/>
    <w:rsid w:val="004D1D67"/>
    <w:rsid w:val="004D3B99"/>
    <w:rsid w:val="004E0B56"/>
    <w:rsid w:val="004E34C7"/>
    <w:rsid w:val="004E3CD4"/>
    <w:rsid w:val="004F28C5"/>
    <w:rsid w:val="004F3729"/>
    <w:rsid w:val="004F64CE"/>
    <w:rsid w:val="004F7E25"/>
    <w:rsid w:val="005013C2"/>
    <w:rsid w:val="005043AA"/>
    <w:rsid w:val="0051069A"/>
    <w:rsid w:val="00515B3F"/>
    <w:rsid w:val="00517CE8"/>
    <w:rsid w:val="00521B54"/>
    <w:rsid w:val="0052591E"/>
    <w:rsid w:val="00531178"/>
    <w:rsid w:val="00536BB3"/>
    <w:rsid w:val="00537657"/>
    <w:rsid w:val="0053775D"/>
    <w:rsid w:val="005477F4"/>
    <w:rsid w:val="00551622"/>
    <w:rsid w:val="0055370D"/>
    <w:rsid w:val="00560286"/>
    <w:rsid w:val="0056034B"/>
    <w:rsid w:val="005631BF"/>
    <w:rsid w:val="00564140"/>
    <w:rsid w:val="00574CDC"/>
    <w:rsid w:val="00584515"/>
    <w:rsid w:val="005853B4"/>
    <w:rsid w:val="00585612"/>
    <w:rsid w:val="00586A74"/>
    <w:rsid w:val="005871D2"/>
    <w:rsid w:val="0058794C"/>
    <w:rsid w:val="00596A67"/>
    <w:rsid w:val="005A1062"/>
    <w:rsid w:val="005A45F1"/>
    <w:rsid w:val="005B0E8B"/>
    <w:rsid w:val="005B3395"/>
    <w:rsid w:val="005B43E1"/>
    <w:rsid w:val="005B666E"/>
    <w:rsid w:val="005C077E"/>
    <w:rsid w:val="005C382F"/>
    <w:rsid w:val="005D290D"/>
    <w:rsid w:val="005E0707"/>
    <w:rsid w:val="005F43A0"/>
    <w:rsid w:val="0060722F"/>
    <w:rsid w:val="00611E6F"/>
    <w:rsid w:val="00613AA1"/>
    <w:rsid w:val="0062611A"/>
    <w:rsid w:val="006275BD"/>
    <w:rsid w:val="00630A20"/>
    <w:rsid w:val="006312F8"/>
    <w:rsid w:val="00631861"/>
    <w:rsid w:val="00632061"/>
    <w:rsid w:val="006328F6"/>
    <w:rsid w:val="006359B4"/>
    <w:rsid w:val="006432F0"/>
    <w:rsid w:val="00643590"/>
    <w:rsid w:val="006619D3"/>
    <w:rsid w:val="00663F46"/>
    <w:rsid w:val="00666968"/>
    <w:rsid w:val="00672675"/>
    <w:rsid w:val="00673350"/>
    <w:rsid w:val="00676A0A"/>
    <w:rsid w:val="0068085E"/>
    <w:rsid w:val="0068165A"/>
    <w:rsid w:val="00684883"/>
    <w:rsid w:val="006904D5"/>
    <w:rsid w:val="00694E59"/>
    <w:rsid w:val="006A3265"/>
    <w:rsid w:val="006A7A06"/>
    <w:rsid w:val="006A7AC5"/>
    <w:rsid w:val="006B0221"/>
    <w:rsid w:val="006B3087"/>
    <w:rsid w:val="006B3D4A"/>
    <w:rsid w:val="006B68C1"/>
    <w:rsid w:val="006C2821"/>
    <w:rsid w:val="006C3DF5"/>
    <w:rsid w:val="006C6BC6"/>
    <w:rsid w:val="006C7784"/>
    <w:rsid w:val="006D2E4A"/>
    <w:rsid w:val="006D3CC8"/>
    <w:rsid w:val="006D41EE"/>
    <w:rsid w:val="006D5DE6"/>
    <w:rsid w:val="006E28FD"/>
    <w:rsid w:val="006E3007"/>
    <w:rsid w:val="006E5208"/>
    <w:rsid w:val="006E6A89"/>
    <w:rsid w:val="006F24B5"/>
    <w:rsid w:val="006F3A73"/>
    <w:rsid w:val="006F679F"/>
    <w:rsid w:val="006F771E"/>
    <w:rsid w:val="0070457C"/>
    <w:rsid w:val="0070483C"/>
    <w:rsid w:val="00713D84"/>
    <w:rsid w:val="00716FD9"/>
    <w:rsid w:val="00720D77"/>
    <w:rsid w:val="0072112A"/>
    <w:rsid w:val="00726CC7"/>
    <w:rsid w:val="007300DA"/>
    <w:rsid w:val="007300DE"/>
    <w:rsid w:val="0073240B"/>
    <w:rsid w:val="0074054C"/>
    <w:rsid w:val="00746C68"/>
    <w:rsid w:val="00754329"/>
    <w:rsid w:val="00755C58"/>
    <w:rsid w:val="00757089"/>
    <w:rsid w:val="007576AC"/>
    <w:rsid w:val="00757AFF"/>
    <w:rsid w:val="00760938"/>
    <w:rsid w:val="00766F2F"/>
    <w:rsid w:val="00767192"/>
    <w:rsid w:val="007721E6"/>
    <w:rsid w:val="0077370C"/>
    <w:rsid w:val="00773D8E"/>
    <w:rsid w:val="00776881"/>
    <w:rsid w:val="00786021"/>
    <w:rsid w:val="007911FE"/>
    <w:rsid w:val="0079191F"/>
    <w:rsid w:val="007A3E6F"/>
    <w:rsid w:val="007A4FC6"/>
    <w:rsid w:val="007A7240"/>
    <w:rsid w:val="007B0883"/>
    <w:rsid w:val="007B5EDA"/>
    <w:rsid w:val="007B70D1"/>
    <w:rsid w:val="007B774F"/>
    <w:rsid w:val="007C1442"/>
    <w:rsid w:val="007C2C13"/>
    <w:rsid w:val="007C3589"/>
    <w:rsid w:val="007C4644"/>
    <w:rsid w:val="007C4D7D"/>
    <w:rsid w:val="007D19D7"/>
    <w:rsid w:val="007D7BD3"/>
    <w:rsid w:val="007E32CF"/>
    <w:rsid w:val="007E5511"/>
    <w:rsid w:val="007E7B6E"/>
    <w:rsid w:val="007F2792"/>
    <w:rsid w:val="007F4501"/>
    <w:rsid w:val="007F73EE"/>
    <w:rsid w:val="00805A15"/>
    <w:rsid w:val="00806EDF"/>
    <w:rsid w:val="00807609"/>
    <w:rsid w:val="008152DF"/>
    <w:rsid w:val="00815318"/>
    <w:rsid w:val="00816AD0"/>
    <w:rsid w:val="00821179"/>
    <w:rsid w:val="0082235E"/>
    <w:rsid w:val="008233F6"/>
    <w:rsid w:val="00823BE2"/>
    <w:rsid w:val="00823DC7"/>
    <w:rsid w:val="008267AC"/>
    <w:rsid w:val="008308A9"/>
    <w:rsid w:val="00831DA2"/>
    <w:rsid w:val="00833641"/>
    <w:rsid w:val="00835D75"/>
    <w:rsid w:val="008374CB"/>
    <w:rsid w:val="008402F6"/>
    <w:rsid w:val="00841128"/>
    <w:rsid w:val="008441D4"/>
    <w:rsid w:val="008508C4"/>
    <w:rsid w:val="00850E63"/>
    <w:rsid w:val="008522C2"/>
    <w:rsid w:val="00854D5C"/>
    <w:rsid w:val="00861B31"/>
    <w:rsid w:val="00863718"/>
    <w:rsid w:val="00873D50"/>
    <w:rsid w:val="00875106"/>
    <w:rsid w:val="00883972"/>
    <w:rsid w:val="008869D4"/>
    <w:rsid w:val="00891D3D"/>
    <w:rsid w:val="00894C07"/>
    <w:rsid w:val="008A0A2C"/>
    <w:rsid w:val="008A5A34"/>
    <w:rsid w:val="008A5B86"/>
    <w:rsid w:val="008A6A09"/>
    <w:rsid w:val="008B3558"/>
    <w:rsid w:val="008C5286"/>
    <w:rsid w:val="008C62C6"/>
    <w:rsid w:val="008C78A7"/>
    <w:rsid w:val="008D01FE"/>
    <w:rsid w:val="008D320B"/>
    <w:rsid w:val="008D3C01"/>
    <w:rsid w:val="008D4675"/>
    <w:rsid w:val="008D504F"/>
    <w:rsid w:val="008D6D80"/>
    <w:rsid w:val="008E1579"/>
    <w:rsid w:val="008E1757"/>
    <w:rsid w:val="008E17E0"/>
    <w:rsid w:val="008E7FE1"/>
    <w:rsid w:val="008F3B98"/>
    <w:rsid w:val="008F5A76"/>
    <w:rsid w:val="008F668E"/>
    <w:rsid w:val="00903156"/>
    <w:rsid w:val="00904BCA"/>
    <w:rsid w:val="009055AF"/>
    <w:rsid w:val="0090647B"/>
    <w:rsid w:val="00914D1D"/>
    <w:rsid w:val="00915F2D"/>
    <w:rsid w:val="00916A6E"/>
    <w:rsid w:val="00920B64"/>
    <w:rsid w:val="00925346"/>
    <w:rsid w:val="00935013"/>
    <w:rsid w:val="009369FE"/>
    <w:rsid w:val="00943F60"/>
    <w:rsid w:val="00944689"/>
    <w:rsid w:val="00946A61"/>
    <w:rsid w:val="00951051"/>
    <w:rsid w:val="009527EC"/>
    <w:rsid w:val="009545B2"/>
    <w:rsid w:val="00956D34"/>
    <w:rsid w:val="00957394"/>
    <w:rsid w:val="00965DD1"/>
    <w:rsid w:val="0097097C"/>
    <w:rsid w:val="009709F0"/>
    <w:rsid w:val="00976B32"/>
    <w:rsid w:val="00977C61"/>
    <w:rsid w:val="00977F88"/>
    <w:rsid w:val="009817D1"/>
    <w:rsid w:val="00986424"/>
    <w:rsid w:val="009925B8"/>
    <w:rsid w:val="00993607"/>
    <w:rsid w:val="0099417E"/>
    <w:rsid w:val="00996807"/>
    <w:rsid w:val="009A3902"/>
    <w:rsid w:val="009A3910"/>
    <w:rsid w:val="009A4521"/>
    <w:rsid w:val="009A61A2"/>
    <w:rsid w:val="009B3046"/>
    <w:rsid w:val="009B6231"/>
    <w:rsid w:val="009B6D0E"/>
    <w:rsid w:val="009B6FC2"/>
    <w:rsid w:val="009C0E03"/>
    <w:rsid w:val="009C3D44"/>
    <w:rsid w:val="009C6DDE"/>
    <w:rsid w:val="009D0ADF"/>
    <w:rsid w:val="009D13BF"/>
    <w:rsid w:val="009D296A"/>
    <w:rsid w:val="009D6331"/>
    <w:rsid w:val="009D6B47"/>
    <w:rsid w:val="009D78B8"/>
    <w:rsid w:val="009F0170"/>
    <w:rsid w:val="009F33AC"/>
    <w:rsid w:val="009F5355"/>
    <w:rsid w:val="009F63FE"/>
    <w:rsid w:val="00A06DB7"/>
    <w:rsid w:val="00A07A27"/>
    <w:rsid w:val="00A12602"/>
    <w:rsid w:val="00A13026"/>
    <w:rsid w:val="00A201E1"/>
    <w:rsid w:val="00A22595"/>
    <w:rsid w:val="00A24E67"/>
    <w:rsid w:val="00A31614"/>
    <w:rsid w:val="00A32501"/>
    <w:rsid w:val="00A35D01"/>
    <w:rsid w:val="00A3707A"/>
    <w:rsid w:val="00A37EE6"/>
    <w:rsid w:val="00A406E1"/>
    <w:rsid w:val="00A4089E"/>
    <w:rsid w:val="00A40C36"/>
    <w:rsid w:val="00A42C50"/>
    <w:rsid w:val="00A447F8"/>
    <w:rsid w:val="00A4603A"/>
    <w:rsid w:val="00A476E1"/>
    <w:rsid w:val="00A51C0C"/>
    <w:rsid w:val="00A51DDE"/>
    <w:rsid w:val="00A52E45"/>
    <w:rsid w:val="00A5389F"/>
    <w:rsid w:val="00A60713"/>
    <w:rsid w:val="00A61553"/>
    <w:rsid w:val="00A61772"/>
    <w:rsid w:val="00A65956"/>
    <w:rsid w:val="00A73C80"/>
    <w:rsid w:val="00A73FA0"/>
    <w:rsid w:val="00A81503"/>
    <w:rsid w:val="00A86445"/>
    <w:rsid w:val="00AA1279"/>
    <w:rsid w:val="00AA1E40"/>
    <w:rsid w:val="00AA2428"/>
    <w:rsid w:val="00AB5769"/>
    <w:rsid w:val="00AB77CE"/>
    <w:rsid w:val="00AC06C3"/>
    <w:rsid w:val="00AC3507"/>
    <w:rsid w:val="00AC7C4D"/>
    <w:rsid w:val="00AD1528"/>
    <w:rsid w:val="00AD273A"/>
    <w:rsid w:val="00AD278C"/>
    <w:rsid w:val="00AD3B94"/>
    <w:rsid w:val="00AD6CF1"/>
    <w:rsid w:val="00AE06FD"/>
    <w:rsid w:val="00AE18B4"/>
    <w:rsid w:val="00AE53FC"/>
    <w:rsid w:val="00AE5E10"/>
    <w:rsid w:val="00AF0FC8"/>
    <w:rsid w:val="00AF52E6"/>
    <w:rsid w:val="00AF7375"/>
    <w:rsid w:val="00AF7392"/>
    <w:rsid w:val="00B02697"/>
    <w:rsid w:val="00B038A8"/>
    <w:rsid w:val="00B0434E"/>
    <w:rsid w:val="00B11F9F"/>
    <w:rsid w:val="00B165AF"/>
    <w:rsid w:val="00B213AD"/>
    <w:rsid w:val="00B224BE"/>
    <w:rsid w:val="00B22D7A"/>
    <w:rsid w:val="00B320C6"/>
    <w:rsid w:val="00B322CA"/>
    <w:rsid w:val="00B37CC6"/>
    <w:rsid w:val="00B37E67"/>
    <w:rsid w:val="00B515D1"/>
    <w:rsid w:val="00B545EB"/>
    <w:rsid w:val="00B567E3"/>
    <w:rsid w:val="00B57FF9"/>
    <w:rsid w:val="00B65C70"/>
    <w:rsid w:val="00B65CD3"/>
    <w:rsid w:val="00B6685D"/>
    <w:rsid w:val="00B70F08"/>
    <w:rsid w:val="00B70F13"/>
    <w:rsid w:val="00B75A3F"/>
    <w:rsid w:val="00B80110"/>
    <w:rsid w:val="00B80354"/>
    <w:rsid w:val="00B80F9F"/>
    <w:rsid w:val="00B81715"/>
    <w:rsid w:val="00B93151"/>
    <w:rsid w:val="00B93E42"/>
    <w:rsid w:val="00B94806"/>
    <w:rsid w:val="00B9655D"/>
    <w:rsid w:val="00B96918"/>
    <w:rsid w:val="00BA1AE3"/>
    <w:rsid w:val="00BA3523"/>
    <w:rsid w:val="00BA364D"/>
    <w:rsid w:val="00BC05EE"/>
    <w:rsid w:val="00BD16FA"/>
    <w:rsid w:val="00BD2C6F"/>
    <w:rsid w:val="00BD5630"/>
    <w:rsid w:val="00BE0C82"/>
    <w:rsid w:val="00BE2132"/>
    <w:rsid w:val="00BE5A3F"/>
    <w:rsid w:val="00BE6ADF"/>
    <w:rsid w:val="00BF202A"/>
    <w:rsid w:val="00BF56B0"/>
    <w:rsid w:val="00C07534"/>
    <w:rsid w:val="00C12069"/>
    <w:rsid w:val="00C20C77"/>
    <w:rsid w:val="00C23ED4"/>
    <w:rsid w:val="00C255F7"/>
    <w:rsid w:val="00C36A3A"/>
    <w:rsid w:val="00C37005"/>
    <w:rsid w:val="00C37889"/>
    <w:rsid w:val="00C37BAA"/>
    <w:rsid w:val="00C40EFC"/>
    <w:rsid w:val="00C4126F"/>
    <w:rsid w:val="00C42678"/>
    <w:rsid w:val="00C439AA"/>
    <w:rsid w:val="00C44C83"/>
    <w:rsid w:val="00C5210F"/>
    <w:rsid w:val="00C524FD"/>
    <w:rsid w:val="00C52D0E"/>
    <w:rsid w:val="00C575A5"/>
    <w:rsid w:val="00C61E43"/>
    <w:rsid w:val="00C62F7D"/>
    <w:rsid w:val="00C62FD9"/>
    <w:rsid w:val="00C63707"/>
    <w:rsid w:val="00C66133"/>
    <w:rsid w:val="00C735FB"/>
    <w:rsid w:val="00C7547F"/>
    <w:rsid w:val="00C80397"/>
    <w:rsid w:val="00C8362C"/>
    <w:rsid w:val="00C83C8F"/>
    <w:rsid w:val="00C8444D"/>
    <w:rsid w:val="00C84DBB"/>
    <w:rsid w:val="00C86561"/>
    <w:rsid w:val="00C91822"/>
    <w:rsid w:val="00C92B25"/>
    <w:rsid w:val="00C93246"/>
    <w:rsid w:val="00C97365"/>
    <w:rsid w:val="00CA5D8A"/>
    <w:rsid w:val="00CA7265"/>
    <w:rsid w:val="00CB24DD"/>
    <w:rsid w:val="00CB4810"/>
    <w:rsid w:val="00CC4465"/>
    <w:rsid w:val="00CC6756"/>
    <w:rsid w:val="00CD0026"/>
    <w:rsid w:val="00CD34BD"/>
    <w:rsid w:val="00CD67C4"/>
    <w:rsid w:val="00CD6D36"/>
    <w:rsid w:val="00CE019D"/>
    <w:rsid w:val="00CE0F24"/>
    <w:rsid w:val="00CE7AB8"/>
    <w:rsid w:val="00CF121F"/>
    <w:rsid w:val="00CF6A45"/>
    <w:rsid w:val="00CF6FF6"/>
    <w:rsid w:val="00CF71EF"/>
    <w:rsid w:val="00D04215"/>
    <w:rsid w:val="00D07BE3"/>
    <w:rsid w:val="00D11DF2"/>
    <w:rsid w:val="00D122A8"/>
    <w:rsid w:val="00D12C0F"/>
    <w:rsid w:val="00D2432D"/>
    <w:rsid w:val="00D333B4"/>
    <w:rsid w:val="00D346B7"/>
    <w:rsid w:val="00D372EE"/>
    <w:rsid w:val="00D40305"/>
    <w:rsid w:val="00D406E9"/>
    <w:rsid w:val="00D41AFF"/>
    <w:rsid w:val="00D535E2"/>
    <w:rsid w:val="00D5679A"/>
    <w:rsid w:val="00D57FC4"/>
    <w:rsid w:val="00D61B82"/>
    <w:rsid w:val="00D661DE"/>
    <w:rsid w:val="00D6723E"/>
    <w:rsid w:val="00D82E94"/>
    <w:rsid w:val="00D8537F"/>
    <w:rsid w:val="00D87533"/>
    <w:rsid w:val="00D92C29"/>
    <w:rsid w:val="00D932CC"/>
    <w:rsid w:val="00D95709"/>
    <w:rsid w:val="00D95B3E"/>
    <w:rsid w:val="00D96F72"/>
    <w:rsid w:val="00DA018E"/>
    <w:rsid w:val="00DA25D4"/>
    <w:rsid w:val="00DA3266"/>
    <w:rsid w:val="00DA60C4"/>
    <w:rsid w:val="00DA7B83"/>
    <w:rsid w:val="00DB1AA7"/>
    <w:rsid w:val="00DB2E13"/>
    <w:rsid w:val="00DB2E9C"/>
    <w:rsid w:val="00DB31E2"/>
    <w:rsid w:val="00DC01F9"/>
    <w:rsid w:val="00DC0594"/>
    <w:rsid w:val="00DC0BE3"/>
    <w:rsid w:val="00DD4569"/>
    <w:rsid w:val="00DD4759"/>
    <w:rsid w:val="00DD57E3"/>
    <w:rsid w:val="00DD7B3A"/>
    <w:rsid w:val="00DE081A"/>
    <w:rsid w:val="00DE1469"/>
    <w:rsid w:val="00DE3A5C"/>
    <w:rsid w:val="00DE44D9"/>
    <w:rsid w:val="00DE6432"/>
    <w:rsid w:val="00DE6C0F"/>
    <w:rsid w:val="00DF0174"/>
    <w:rsid w:val="00DF2677"/>
    <w:rsid w:val="00DF31C0"/>
    <w:rsid w:val="00DF4D90"/>
    <w:rsid w:val="00DF4EBB"/>
    <w:rsid w:val="00E05CAE"/>
    <w:rsid w:val="00E110EE"/>
    <w:rsid w:val="00E12DD6"/>
    <w:rsid w:val="00E13818"/>
    <w:rsid w:val="00E15315"/>
    <w:rsid w:val="00E16BB2"/>
    <w:rsid w:val="00E202DB"/>
    <w:rsid w:val="00E21111"/>
    <w:rsid w:val="00E21D6D"/>
    <w:rsid w:val="00E25B63"/>
    <w:rsid w:val="00E26F62"/>
    <w:rsid w:val="00E27EB4"/>
    <w:rsid w:val="00E35A48"/>
    <w:rsid w:val="00E36B34"/>
    <w:rsid w:val="00E40E25"/>
    <w:rsid w:val="00E42E30"/>
    <w:rsid w:val="00E44B31"/>
    <w:rsid w:val="00E45BB4"/>
    <w:rsid w:val="00E5708F"/>
    <w:rsid w:val="00E61203"/>
    <w:rsid w:val="00E65D46"/>
    <w:rsid w:val="00E6681D"/>
    <w:rsid w:val="00E66835"/>
    <w:rsid w:val="00E70AFC"/>
    <w:rsid w:val="00E70D97"/>
    <w:rsid w:val="00E72CC6"/>
    <w:rsid w:val="00E7412A"/>
    <w:rsid w:val="00E77A6B"/>
    <w:rsid w:val="00E80B01"/>
    <w:rsid w:val="00E82F1D"/>
    <w:rsid w:val="00E8505A"/>
    <w:rsid w:val="00E872C8"/>
    <w:rsid w:val="00E933B9"/>
    <w:rsid w:val="00E96F0E"/>
    <w:rsid w:val="00EA0262"/>
    <w:rsid w:val="00EA204D"/>
    <w:rsid w:val="00EA2BA7"/>
    <w:rsid w:val="00EB06AA"/>
    <w:rsid w:val="00EB0F67"/>
    <w:rsid w:val="00EB71A7"/>
    <w:rsid w:val="00EC3632"/>
    <w:rsid w:val="00EC5946"/>
    <w:rsid w:val="00EC7162"/>
    <w:rsid w:val="00ED4560"/>
    <w:rsid w:val="00ED532F"/>
    <w:rsid w:val="00EE6A49"/>
    <w:rsid w:val="00EE7552"/>
    <w:rsid w:val="00EF0403"/>
    <w:rsid w:val="00EF246A"/>
    <w:rsid w:val="00EF3311"/>
    <w:rsid w:val="00EF561A"/>
    <w:rsid w:val="00EF580A"/>
    <w:rsid w:val="00EF5EF8"/>
    <w:rsid w:val="00EF7189"/>
    <w:rsid w:val="00F10EAA"/>
    <w:rsid w:val="00F1125F"/>
    <w:rsid w:val="00F1455C"/>
    <w:rsid w:val="00F152D2"/>
    <w:rsid w:val="00F15C17"/>
    <w:rsid w:val="00F21E09"/>
    <w:rsid w:val="00F22662"/>
    <w:rsid w:val="00F245AC"/>
    <w:rsid w:val="00F27C9F"/>
    <w:rsid w:val="00F311B5"/>
    <w:rsid w:val="00F34C1F"/>
    <w:rsid w:val="00F36564"/>
    <w:rsid w:val="00F36F96"/>
    <w:rsid w:val="00F4319C"/>
    <w:rsid w:val="00F44437"/>
    <w:rsid w:val="00F44642"/>
    <w:rsid w:val="00F6102B"/>
    <w:rsid w:val="00F6266A"/>
    <w:rsid w:val="00F62F5E"/>
    <w:rsid w:val="00F7166E"/>
    <w:rsid w:val="00F76E1E"/>
    <w:rsid w:val="00F80CCA"/>
    <w:rsid w:val="00F847BD"/>
    <w:rsid w:val="00F9118A"/>
    <w:rsid w:val="00F9348C"/>
    <w:rsid w:val="00F934C9"/>
    <w:rsid w:val="00F95960"/>
    <w:rsid w:val="00FA0543"/>
    <w:rsid w:val="00FA0B67"/>
    <w:rsid w:val="00FA233A"/>
    <w:rsid w:val="00FA565B"/>
    <w:rsid w:val="00FA618F"/>
    <w:rsid w:val="00FB34B2"/>
    <w:rsid w:val="00FB5D60"/>
    <w:rsid w:val="00FB6CD1"/>
    <w:rsid w:val="00FC0630"/>
    <w:rsid w:val="00FC0F24"/>
    <w:rsid w:val="00FC7A40"/>
    <w:rsid w:val="00FD0047"/>
    <w:rsid w:val="00FD0CD0"/>
    <w:rsid w:val="00FD45CE"/>
    <w:rsid w:val="00FD5193"/>
    <w:rsid w:val="00FD55E5"/>
    <w:rsid w:val="00FE37CF"/>
    <w:rsid w:val="00FE46CD"/>
    <w:rsid w:val="00FE55C1"/>
    <w:rsid w:val="00FF2333"/>
    <w:rsid w:val="00FF243F"/>
    <w:rsid w:val="00FF2971"/>
    <w:rsid w:val="00FF4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991D2"/>
  <w15:chartTrackingRefBased/>
  <w15:docId w15:val="{EE836603-56E2-48B1-BD57-A7016691F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2333"/>
    <w:pPr>
      <w:spacing w:after="120" w:line="264" w:lineRule="auto"/>
    </w:pPr>
    <w:rPr>
      <w:sz w:val="20"/>
      <w:szCs w:val="20"/>
      <w:lang w:eastAsia="en-US"/>
    </w:rPr>
  </w:style>
  <w:style w:type="paragraph" w:styleId="Heading1">
    <w:name w:val="heading 1"/>
    <w:aliases w:val="Proposal Heading"/>
    <w:basedOn w:val="Normal"/>
    <w:next w:val="Normal"/>
    <w:link w:val="Heading1Char"/>
    <w:uiPriority w:val="9"/>
    <w:qFormat/>
    <w:rsid w:val="00FF2333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roposal Heading Char"/>
    <w:basedOn w:val="DefaultParagraphFont"/>
    <w:link w:val="Heading1"/>
    <w:uiPriority w:val="9"/>
    <w:rsid w:val="00FF233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FF233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Shen Jean</dc:creator>
  <cp:keywords/>
  <dc:description/>
  <cp:lastModifiedBy>Lim Shen Jean</cp:lastModifiedBy>
  <cp:revision>1</cp:revision>
  <dcterms:created xsi:type="dcterms:W3CDTF">2018-08-26T23:27:00Z</dcterms:created>
  <dcterms:modified xsi:type="dcterms:W3CDTF">2018-08-26T23:29:00Z</dcterms:modified>
</cp:coreProperties>
</file>